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7.  Mean Latent Semantic Indexing correlation scores for group clusters ONE, TWO, THREE and FOUR</w:t>
      </w:r>
      <w:r>
        <w:rPr/>
        <w:t xml:space="preserve">.  The mean LSI correlation score of all the genes that demonstrated an individual implicit correlation (score ≥0.1) to the specific LSI interrogation term 1-9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94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1929"/>
        <w:gridCol w:w="1051"/>
        <w:gridCol w:w="1051"/>
        <w:gridCol w:w="1051"/>
        <w:gridCol w:w="1051"/>
      </w:tblGrid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SI interrogat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WO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HREE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UR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degenerat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464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86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071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zheimer's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057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237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42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in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968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1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9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hemi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38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882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2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europrotect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38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916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6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nit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oxi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887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7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xi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752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4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63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333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rocyte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9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Calibri"/>
      <w:lang w:val="en-GB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3T15:11:00Z</dcterms:created>
  <dc:creator>maudsleyst</dc:creator>
  <dc:description/>
  <cp:keywords/>
  <dc:language>en-US</dc:language>
  <cp:lastModifiedBy>maudsleyst</cp:lastModifiedBy>
  <cp:lastPrinted>2009-02-08T16:42:00Z</cp:lastPrinted>
  <dcterms:modified xsi:type="dcterms:W3CDTF">2011-02-23T15:11:00Z</dcterms:modified>
  <cp:revision>2</cp:revision>
  <dc:subject/>
  <dc:title>Oxygen tension regulation of gene-protein interactions in primary astrocytes</dc:title>
</cp:coreProperties>
</file>